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Cs w:val="24"/>
        </w:rPr>
        <w:t xml:space="preserve">Table S3. </w:t>
      </w:r>
      <w:r>
        <w:rPr>
          <w:rFonts w:cs="Arial" w:ascii="Arial" w:hAnsi="Arial"/>
          <w:b/>
          <w:bCs/>
          <w:i/>
          <w:szCs w:val="24"/>
        </w:rPr>
        <w:t>S. pneumoniae</w:t>
      </w:r>
      <w:r>
        <w:rPr/>
        <w:t xml:space="preserve"> metal ion competition</w:t>
      </w:r>
    </w:p>
    <w:tbl>
      <w:tblPr>
        <w:tblW w:w="95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3"/>
        <w:gridCol w:w="3193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atio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n(II) (ng/g cells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Zn(II) (ng/g cells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Δ</w:t>
            </w:r>
            <w:r>
              <w:rPr>
                <w:rFonts w:cs="Arial" w:ascii="Arial" w:hAnsi="Arial"/>
                <w:bCs/>
                <w:i/>
                <w:sz w:val="20"/>
              </w:rPr>
              <w:t>psaA</w:t>
            </w:r>
            <w:r>
              <w:rPr>
                <w:rFonts w:cs="Arial" w:ascii="Arial" w:hAnsi="Arial"/>
                <w:bCs/>
                <w:sz w:val="20"/>
              </w:rPr>
              <w:t xml:space="preserve"> C+Y 1 μM Mn(II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75.2</w:t>
            </w:r>
            <w:r>
              <w:rPr>
                <w:rFonts w:cs="Arial" w:ascii="Arial" w:hAnsi="Arial"/>
                <w:bCs/>
                <w:sz w:val="20"/>
              </w:rPr>
              <w:t xml:space="preserve"> ± 16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 xml:space="preserve">6413.6 </w:t>
            </w:r>
            <w:r>
              <w:rPr>
                <w:rFonts w:cs="Arial" w:ascii="Arial" w:hAnsi="Arial"/>
                <w:bCs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  <w:lang w:val="en-AU"/>
              </w:rPr>
              <w:t>6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D39 C+Y 1 μM Mn(II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2463.1 </w:t>
            </w:r>
            <w:r>
              <w:rPr>
                <w:rFonts w:cs="Arial" w:ascii="Arial" w:hAnsi="Arial"/>
                <w:bCs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lang w:val="en-AU"/>
              </w:rPr>
              <w:t xml:space="preserve">3400.6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  <w:lang w:val="en-AU"/>
              </w:rPr>
              <w:t>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D39 100:1 Zn(II):Mn(II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493.9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bCs/>
                <w:sz w:val="20"/>
              </w:rPr>
              <w:t>72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7503.7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bCs/>
                <w:sz w:val="20"/>
              </w:rPr>
              <w:t>45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D39 10:1 Zn(II):Mn(II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2466.4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bCs/>
                <w:sz w:val="20"/>
              </w:rPr>
              <w:t>22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5961.8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bCs/>
                <w:sz w:val="20"/>
              </w:rPr>
              <w:t>6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D39 1:1 Zn(II):Mn(II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2573.9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bCs/>
                <w:sz w:val="20"/>
              </w:rPr>
              <w:t>41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2583.5 ± 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0:23:00Z</dcterms:created>
  <dc:creator>Christopher McDevitt</dc:creator>
  <dc:description/>
  <cp:keywords/>
  <dc:language>en-US</dc:language>
  <cp:lastModifiedBy>Christopher McDevitt</cp:lastModifiedBy>
  <dcterms:modified xsi:type="dcterms:W3CDTF">2011-07-13T00:25:00Z</dcterms:modified>
  <cp:revision>3</cp:revision>
  <dc:subject/>
  <dc:title/>
</cp:coreProperties>
</file>